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92" w:rsidRPr="00281DCD" w:rsidRDefault="00281DCD" w:rsidP="002A6C92">
      <w:pPr>
        <w:ind w:firstLine="0"/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771CB5">
        <w:rPr>
          <w:b/>
          <w:lang w:val="en-US"/>
        </w:rPr>
        <w:t>2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proofErr w:type="gramStart"/>
      <w:r w:rsidR="002A6C92" w:rsidRPr="00281DCD">
        <w:rPr>
          <w:b/>
          <w:lang w:val="en-US"/>
        </w:rPr>
        <w:t>Cross-correlations of selected search terms and suicide rates at lags (in months) -3 to +3 in the German data</w:t>
      </w:r>
      <w:r>
        <w:rPr>
          <w:b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7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center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Lag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 (in months)</w:t>
            </w:r>
          </w:p>
        </w:tc>
      </w:tr>
      <w:tr w:rsidR="002A6C92" w:rsidRPr="00293311" w:rsidTr="004A17BE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Search t</w:t>
            </w: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er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Suicide 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rat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3</w:t>
            </w:r>
          </w:p>
        </w:tc>
      </w:tr>
      <w:tr w:rsidR="00F92D52" w:rsidRPr="00293311" w:rsidTr="001E1416">
        <w:tc>
          <w:tcPr>
            <w:tcW w:w="2802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zid</w:t>
            </w:r>
            <w:proofErr w:type="spellEnd"/>
          </w:p>
        </w:tc>
        <w:tc>
          <w:tcPr>
            <w:tcW w:w="2551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6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3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3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right="-111"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rFonts w:eastAsia="Times New Roman" w:cs="Arial"/>
                <w:b/>
                <w:szCs w:val="24"/>
                <w:lang w:eastAsia="de-AT"/>
              </w:rPr>
              <w:t>-.20*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2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</w:tr>
      <w:tr w:rsidR="00F92D52" w:rsidRPr="00293311" w:rsidTr="001E1416">
        <w:tc>
          <w:tcPr>
            <w:tcW w:w="2802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3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9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</w:tr>
      <w:tr w:rsidR="00F92D52" w:rsidRPr="00293311" w:rsidTr="001E1416">
        <w:tc>
          <w:tcPr>
            <w:tcW w:w="2802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5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6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right="-111"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rFonts w:eastAsia="Times New Roman" w:cs="Arial"/>
                <w:b/>
                <w:szCs w:val="24"/>
                <w:lang w:eastAsia="de-AT"/>
              </w:rPr>
              <w:t>-.22*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</w:tr>
      <w:tr w:rsidR="00F92D52" w:rsidRPr="00293311" w:rsidTr="001E1416">
        <w:tc>
          <w:tcPr>
            <w:tcW w:w="2802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0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3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right="-111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rFonts w:eastAsia="Times New Roman" w:cs="Arial"/>
                <w:b/>
                <w:szCs w:val="24"/>
                <w:lang w:eastAsia="de-AT"/>
              </w:rPr>
              <w:t>-.25**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  <w:tc>
          <w:tcPr>
            <w:tcW w:w="1256" w:type="dxa"/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5</w:t>
            </w:r>
          </w:p>
        </w:tc>
      </w:tr>
      <w:tr w:rsidR="00F92D52" w:rsidRPr="00293311" w:rsidTr="00F92D52">
        <w:tc>
          <w:tcPr>
            <w:tcW w:w="2802" w:type="dxa"/>
            <w:tcBorders>
              <w:bottom w:val="nil"/>
            </w:tcBorders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92D52" w:rsidRPr="00293311" w:rsidRDefault="00F92D52" w:rsidP="001E14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bottom w:val="nil"/>
            </w:tcBorders>
          </w:tcPr>
          <w:p w:rsidR="00F92D52" w:rsidRPr="004A17BE" w:rsidRDefault="00F92D52" w:rsidP="001E1416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8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7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1E14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9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elbstmord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2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4809C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right="31"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4809C8">
            <w:pPr>
              <w:ind w:hanging="2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</w:tr>
      <w:tr w:rsidR="002A6C92" w:rsidRPr="00293311" w:rsidTr="00F92D52">
        <w:tc>
          <w:tcPr>
            <w:tcW w:w="2802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Depressionen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</w:tcBorders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.01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-.13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.07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.12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-.04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.00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4A17BE">
              <w:rPr>
                <w:rFonts w:eastAsia="Times New Roman" w:cs="Arial"/>
                <w:szCs w:val="24"/>
                <w:lang w:val="en-US" w:eastAsia="de-AT"/>
              </w:rPr>
              <w:t>.11</w:t>
            </w:r>
          </w:p>
        </w:tc>
      </w:tr>
    </w:tbl>
    <w:p w:rsidR="00F92D52" w:rsidRDefault="00F92D52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right="-47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rFonts w:eastAsia="Times New Roman" w:cs="Arial"/>
                <w:b/>
                <w:szCs w:val="24"/>
                <w:lang w:eastAsia="de-AT"/>
              </w:rPr>
              <w:t>-.25*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Freitod</w:t>
            </w:r>
            <w:proofErr w:type="spellEnd"/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2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1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elbstmord</w:t>
            </w:r>
            <w:proofErr w:type="spellEnd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 xml:space="preserve"> Forum</w:t>
            </w: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1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.0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4A17BE">
              <w:rPr>
                <w:rFonts w:eastAsia="Times New Roman" w:cs="Arial"/>
                <w:szCs w:val="24"/>
                <w:lang w:eastAsia="de-AT"/>
              </w:rPr>
              <w:t>-.01</w:t>
            </w:r>
          </w:p>
        </w:tc>
      </w:tr>
    </w:tbl>
    <w:p w:rsidR="0098126E" w:rsidRPr="002A6C92" w:rsidRDefault="002A6C92" w:rsidP="005F55AF">
      <w:pPr>
        <w:ind w:firstLine="0"/>
        <w:rPr>
          <w:lang w:val="en-US"/>
        </w:rPr>
      </w:pPr>
      <w:r w:rsidRPr="004A17BE">
        <w:rPr>
          <w:i/>
          <w:szCs w:val="24"/>
          <w:lang w:val="en-US"/>
        </w:rPr>
        <w:t>Note</w:t>
      </w:r>
      <w:r>
        <w:rPr>
          <w:i/>
          <w:szCs w:val="24"/>
          <w:lang w:val="en-US"/>
        </w:rPr>
        <w:t>.</w:t>
      </w:r>
      <w:r w:rsidRPr="00D2668B">
        <w:rPr>
          <w:szCs w:val="24"/>
          <w:lang w:val="en-US"/>
        </w:rPr>
        <w:t xml:space="preserve"> * </w:t>
      </w:r>
      <w:proofErr w:type="gramStart"/>
      <w:r w:rsidRPr="004A17BE">
        <w:rPr>
          <w:i/>
          <w:szCs w:val="24"/>
          <w:lang w:val="en-US"/>
        </w:rPr>
        <w:t>p</w:t>
      </w:r>
      <w:proofErr w:type="gramEnd"/>
      <w:r>
        <w:rPr>
          <w:szCs w:val="24"/>
          <w:lang w:val="en-US"/>
        </w:rPr>
        <w:t xml:space="preserve"> &lt; .05 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>)</w:t>
      </w:r>
      <w:r w:rsidRPr="00D2668B">
        <w:rPr>
          <w:szCs w:val="24"/>
          <w:lang w:val="en-US"/>
        </w:rPr>
        <w:t xml:space="preserve">; ** </w:t>
      </w:r>
      <w:r w:rsidRPr="004A17BE">
        <w:rPr>
          <w:i/>
          <w:szCs w:val="24"/>
          <w:lang w:val="en-US"/>
        </w:rPr>
        <w:t>p</w:t>
      </w:r>
      <w:r w:rsidRPr="00D2668B">
        <w:rPr>
          <w:szCs w:val="24"/>
          <w:lang w:val="en-US"/>
        </w:rPr>
        <w:t xml:space="preserve"> &lt; .01 </w:t>
      </w:r>
      <w:r>
        <w:rPr>
          <w:szCs w:val="24"/>
          <w:lang w:val="en-US"/>
        </w:rPr>
        <w:t>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 xml:space="preserve">). </w:t>
      </w:r>
      <w:r w:rsidR="00281DCD">
        <w:rPr>
          <w:szCs w:val="24"/>
          <w:lang w:val="en-US"/>
        </w:rPr>
        <w:t>S</w:t>
      </w:r>
      <w:r>
        <w:rPr>
          <w:szCs w:val="24"/>
          <w:lang w:val="en-US"/>
        </w:rPr>
        <w:t>ignificant (</w:t>
      </w:r>
      <w:r w:rsidRPr="004A17BE"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 &lt; .05) cross-correlations are printed boldface.</w:t>
      </w:r>
      <w:bookmarkStart w:id="0" w:name="_GoBack"/>
      <w:bookmarkEnd w:id="0"/>
    </w:p>
    <w:sectPr w:rsidR="0098126E" w:rsidRPr="002A6C92" w:rsidSect="002A6C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A6EF2"/>
    <w:multiLevelType w:val="multilevel"/>
    <w:tmpl w:val="FAFA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63516"/>
    <w:multiLevelType w:val="hybridMultilevel"/>
    <w:tmpl w:val="B950E2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256C1"/>
    <w:multiLevelType w:val="hybridMultilevel"/>
    <w:tmpl w:val="FDBA4B4A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F634549"/>
    <w:multiLevelType w:val="hybridMultilevel"/>
    <w:tmpl w:val="6882B27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C16B6C"/>
    <w:multiLevelType w:val="hybridMultilevel"/>
    <w:tmpl w:val="C9929B1C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C92"/>
    <w:rsid w:val="00281DCD"/>
    <w:rsid w:val="002A6C92"/>
    <w:rsid w:val="004F7D01"/>
    <w:rsid w:val="005E6A86"/>
    <w:rsid w:val="005F55AF"/>
    <w:rsid w:val="00771CB5"/>
    <w:rsid w:val="0098126E"/>
    <w:rsid w:val="00A05EF6"/>
    <w:rsid w:val="00F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2</cp:revision>
  <dcterms:created xsi:type="dcterms:W3CDTF">2017-08-04T07:14:00Z</dcterms:created>
  <dcterms:modified xsi:type="dcterms:W3CDTF">2017-08-04T07:14:00Z</dcterms:modified>
</cp:coreProperties>
</file>